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03CD1" w14:textId="77777777" w:rsidR="00435487" w:rsidRDefault="0067665C" w:rsidP="00435487">
      <w:pPr>
        <w:rPr>
          <w:rFonts w:ascii="Times New Roman" w:hAnsi="Times New Roman"/>
        </w:rPr>
      </w:pPr>
      <w:r w:rsidRPr="0067665C">
        <w:rPr>
          <w:rFonts w:ascii="Times New Roman" w:hAnsi="Times New Roman"/>
        </w:rPr>
        <w:t xml:space="preserve">Table </w:t>
      </w:r>
      <w:r w:rsidR="00435487">
        <w:rPr>
          <w:rFonts w:ascii="Times New Roman" w:hAnsi="Times New Roman"/>
        </w:rPr>
        <w:t>S2</w:t>
      </w:r>
      <w:r w:rsidRPr="0067665C">
        <w:rPr>
          <w:rFonts w:ascii="Times New Roman" w:hAnsi="Times New Roman"/>
        </w:rPr>
        <w:t xml:space="preserve">. </w:t>
      </w:r>
      <w:r w:rsidR="00435487" w:rsidRPr="0067665C">
        <w:rPr>
          <w:rFonts w:ascii="Times New Roman" w:hAnsi="Times New Roman"/>
        </w:rPr>
        <w:t xml:space="preserve">OC </w:t>
      </w:r>
      <w:r w:rsidR="00C12E69">
        <w:rPr>
          <w:rFonts w:ascii="Times New Roman" w:hAnsi="Times New Roman"/>
        </w:rPr>
        <w:t>forms</w:t>
      </w:r>
      <w:r w:rsidR="00435487" w:rsidRPr="0067665C">
        <w:rPr>
          <w:rFonts w:ascii="Times New Roman" w:hAnsi="Times New Roman"/>
        </w:rPr>
        <w:t xml:space="preserve"> </w:t>
      </w:r>
      <w:r w:rsidR="00435487">
        <w:rPr>
          <w:rFonts w:ascii="Times New Roman" w:hAnsi="Times New Roman"/>
        </w:rPr>
        <w:t xml:space="preserve">detected </w:t>
      </w:r>
      <w:r w:rsidR="00435487" w:rsidRPr="0067665C">
        <w:rPr>
          <w:rFonts w:ascii="Times New Roman" w:hAnsi="Times New Roman"/>
        </w:rPr>
        <w:t xml:space="preserve">in </w:t>
      </w:r>
      <w:r w:rsidR="00435487">
        <w:rPr>
          <w:rFonts w:ascii="Times New Roman" w:hAnsi="Times New Roman"/>
        </w:rPr>
        <w:t xml:space="preserve">the draft genomes of </w:t>
      </w:r>
      <w:r w:rsidR="00435487" w:rsidRPr="0067665C">
        <w:rPr>
          <w:rFonts w:ascii="Times New Roman" w:hAnsi="Times New Roman"/>
          <w:i/>
        </w:rPr>
        <w:t>A. baumannii</w:t>
      </w:r>
      <w:r w:rsidR="00435487" w:rsidRPr="0067665C">
        <w:rPr>
          <w:rFonts w:ascii="Times New Roman" w:hAnsi="Times New Roman"/>
        </w:rPr>
        <w:t xml:space="preserve"> ST</w:t>
      </w:r>
      <w:r w:rsidR="00435487">
        <w:rPr>
          <w:rFonts w:ascii="Times New Roman" w:hAnsi="Times New Roman"/>
        </w:rPr>
        <w:t>2</w:t>
      </w:r>
      <w:r w:rsidR="00435487" w:rsidRPr="0067665C">
        <w:rPr>
          <w:rFonts w:ascii="Times New Roman" w:hAnsi="Times New Roman"/>
        </w:rPr>
        <w:t xml:space="preserve"> isolates</w:t>
      </w:r>
    </w:p>
    <w:p w14:paraId="1B19D7FF" w14:textId="77777777" w:rsidR="0067665C" w:rsidRPr="0067665C" w:rsidRDefault="0067665C">
      <w:pPr>
        <w:rPr>
          <w:rFonts w:ascii="Times New Roman" w:hAnsi="Times New Roman"/>
        </w:rPr>
      </w:pPr>
    </w:p>
    <w:tbl>
      <w:tblPr>
        <w:tblW w:w="4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984"/>
        <w:gridCol w:w="1843"/>
      </w:tblGrid>
      <w:tr w:rsidR="0067665C" w:rsidRPr="0067665C" w14:paraId="7352BD42" w14:textId="77777777" w:rsidTr="00435487">
        <w:trPr>
          <w:trHeight w:val="61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022B5" w14:textId="77777777" w:rsidR="0067665C" w:rsidRPr="0067665C" w:rsidRDefault="0067665C" w:rsidP="00C12E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OC</w:t>
            </w:r>
            <w:r w:rsidR="00C12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L</w:t>
            </w:r>
            <w:r w:rsidRPr="0067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0681F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75C7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Accession number</w:t>
            </w:r>
          </w:p>
        </w:tc>
      </w:tr>
      <w:tr w:rsidR="00435487" w:rsidRPr="0067665C" w14:paraId="44413058" w14:textId="77777777" w:rsidTr="00435487">
        <w:trPr>
          <w:trHeight w:val="61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33752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390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W72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54D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IEH01000006</w:t>
            </w:r>
          </w:p>
        </w:tc>
      </w:tr>
      <w:tr w:rsidR="00435487" w:rsidRPr="0067665C" w14:paraId="087F4EEA" w14:textId="77777777" w:rsidTr="00307513">
        <w:trPr>
          <w:trHeight w:val="10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E865F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0E2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666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EOX01000006</w:t>
            </w:r>
          </w:p>
        </w:tc>
      </w:tr>
      <w:tr w:rsidR="00435487" w:rsidRPr="0067665C" w14:paraId="14DF0BC4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0318EA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7B6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11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348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KAQ01000023</w:t>
            </w:r>
          </w:p>
        </w:tc>
      </w:tr>
      <w:tr w:rsidR="00435487" w:rsidRPr="0067665C" w14:paraId="24146E32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D3272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0CC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53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9B1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LPW01000003</w:t>
            </w:r>
          </w:p>
        </w:tc>
      </w:tr>
      <w:tr w:rsidR="00435487" w:rsidRPr="0067665C" w14:paraId="10482F9D" w14:textId="77777777" w:rsidTr="00307513">
        <w:trPr>
          <w:trHeight w:val="123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D432A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1D3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WM99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68E9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ERY01000087</w:t>
            </w:r>
          </w:p>
        </w:tc>
      </w:tr>
      <w:tr w:rsidR="00435487" w:rsidRPr="0067665C" w14:paraId="2993558F" w14:textId="77777777" w:rsidTr="00307513">
        <w:trPr>
          <w:trHeight w:val="169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5752D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831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C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7DF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LAM01000007</w:t>
            </w:r>
          </w:p>
        </w:tc>
      </w:tr>
      <w:tr w:rsidR="00435487" w:rsidRPr="0067665C" w14:paraId="4BDDEBB1" w14:textId="77777777" w:rsidTr="00307513">
        <w:trPr>
          <w:trHeight w:val="229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4606D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79A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C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550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LXD01000010</w:t>
            </w:r>
          </w:p>
        </w:tc>
      </w:tr>
      <w:tr w:rsidR="00435487" w:rsidRPr="0067665C" w14:paraId="168ADDD0" w14:textId="77777777" w:rsidTr="00307513">
        <w:trPr>
          <w:trHeight w:val="133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A7C77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AB6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ZWS1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1E0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GR01000003</w:t>
            </w:r>
          </w:p>
        </w:tc>
      </w:tr>
      <w:tr w:rsidR="00435487" w:rsidRPr="0067665C" w14:paraId="447AF1D3" w14:textId="77777777" w:rsidTr="00307513">
        <w:trPr>
          <w:trHeight w:val="194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6C390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5BF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ZWS1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43E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GS01000006</w:t>
            </w:r>
          </w:p>
        </w:tc>
      </w:tr>
      <w:tr w:rsidR="00435487" w:rsidRPr="0067665C" w14:paraId="7910E1C4" w14:textId="77777777" w:rsidTr="00307513">
        <w:trPr>
          <w:trHeight w:val="11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9BFDA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B20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IS-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744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GE01000084</w:t>
            </w:r>
          </w:p>
        </w:tc>
      </w:tr>
      <w:tr w:rsidR="00435487" w:rsidRPr="0067665C" w14:paraId="638D6998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B226D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21A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aval-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E11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ZU01000067</w:t>
            </w:r>
          </w:p>
        </w:tc>
      </w:tr>
      <w:tr w:rsidR="00435487" w:rsidRPr="0067665C" w14:paraId="55FCFE8E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18E84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A40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IFC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29A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DM01000009</w:t>
            </w:r>
          </w:p>
        </w:tc>
      </w:tr>
      <w:tr w:rsidR="00435487" w:rsidRPr="0067665C" w14:paraId="6D92BF7E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BE819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C52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1766_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964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JO01000195</w:t>
            </w:r>
          </w:p>
        </w:tc>
      </w:tr>
      <w:tr w:rsidR="00435487" w:rsidRPr="0067665C" w14:paraId="65EAC49A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C9358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D73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2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F18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U01000019</w:t>
            </w:r>
          </w:p>
        </w:tc>
      </w:tr>
      <w:tr w:rsidR="00435487" w:rsidRPr="0067665C" w14:paraId="273675C8" w14:textId="77777777" w:rsidTr="00307513">
        <w:trPr>
          <w:trHeight w:val="85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8536F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691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87D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B01000086</w:t>
            </w:r>
          </w:p>
        </w:tc>
      </w:tr>
      <w:tr w:rsidR="00435487" w:rsidRPr="0067665C" w14:paraId="548925C7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51421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1ED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E81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E01000015</w:t>
            </w:r>
          </w:p>
        </w:tc>
      </w:tr>
      <w:tr w:rsidR="00435487" w:rsidRPr="0067665C" w14:paraId="3578077A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7B388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83B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EA8E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F01000044</w:t>
            </w:r>
          </w:p>
        </w:tc>
      </w:tr>
      <w:tr w:rsidR="00435487" w:rsidRPr="0067665C" w14:paraId="5170490D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C3AE8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8D3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391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G01000135</w:t>
            </w:r>
          </w:p>
        </w:tc>
      </w:tr>
      <w:tr w:rsidR="00435487" w:rsidRPr="0067665C" w14:paraId="71073175" w14:textId="77777777" w:rsidTr="00307513">
        <w:trPr>
          <w:trHeight w:val="170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AF50D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144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C40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H01000072</w:t>
            </w:r>
          </w:p>
        </w:tc>
      </w:tr>
      <w:tr w:rsidR="00435487" w:rsidRPr="0067665C" w14:paraId="460E3823" w14:textId="77777777" w:rsidTr="00307513">
        <w:trPr>
          <w:trHeight w:val="215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014B7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044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8DB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I01000038</w:t>
            </w:r>
          </w:p>
        </w:tc>
      </w:tr>
      <w:tr w:rsidR="00435487" w:rsidRPr="0067665C" w14:paraId="51C50619" w14:textId="77777777" w:rsidTr="00307513">
        <w:trPr>
          <w:trHeight w:val="133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8C795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1A2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279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O01000021</w:t>
            </w:r>
          </w:p>
        </w:tc>
      </w:tr>
      <w:tr w:rsidR="00435487" w:rsidRPr="0067665C" w14:paraId="015B4310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87C2CE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048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7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382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GN01000035</w:t>
            </w:r>
          </w:p>
        </w:tc>
      </w:tr>
      <w:tr w:rsidR="00435487" w:rsidRPr="0067665C" w14:paraId="14D16825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28641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0DA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7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F84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Q01000085</w:t>
            </w:r>
          </w:p>
        </w:tc>
      </w:tr>
      <w:tr w:rsidR="00435487" w:rsidRPr="0067665C" w14:paraId="3FE46540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951E3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2ED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7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1E6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P01000025</w:t>
            </w:r>
          </w:p>
        </w:tc>
      </w:tr>
      <w:tr w:rsidR="00435487" w:rsidRPr="0067665C" w14:paraId="6BD756C4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0D255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387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7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153A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O01000027</w:t>
            </w:r>
          </w:p>
        </w:tc>
      </w:tr>
      <w:tr w:rsidR="00435487" w:rsidRPr="0067665C" w14:paraId="483DD814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28916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853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73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9CE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N01000026</w:t>
            </w:r>
          </w:p>
        </w:tc>
      </w:tr>
      <w:tr w:rsidR="00435487" w:rsidRPr="0067665C" w14:paraId="016D2B9A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975DD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F47E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7B7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EV01000103</w:t>
            </w:r>
          </w:p>
        </w:tc>
      </w:tr>
      <w:tr w:rsidR="00435487" w:rsidRPr="0067665C" w14:paraId="6601CAC2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2E677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4D1A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899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EX01000018</w:t>
            </w:r>
          </w:p>
        </w:tc>
      </w:tr>
      <w:tr w:rsidR="00435487" w:rsidRPr="0067665C" w14:paraId="755639BE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CC714E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AEB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027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EY01000065</w:t>
            </w:r>
          </w:p>
        </w:tc>
      </w:tr>
      <w:tr w:rsidR="00435487" w:rsidRPr="0067665C" w14:paraId="2DA2B917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F2210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4F9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BD8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EZ01000005</w:t>
            </w:r>
          </w:p>
        </w:tc>
      </w:tr>
      <w:tr w:rsidR="00435487" w:rsidRPr="0067665C" w14:paraId="11A16A98" w14:textId="77777777" w:rsidTr="00307513">
        <w:trPr>
          <w:trHeight w:val="96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A3610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045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740A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A01000024</w:t>
            </w:r>
          </w:p>
        </w:tc>
      </w:tr>
      <w:tr w:rsidR="00435487" w:rsidRPr="0067665C" w14:paraId="3BF64C5E" w14:textId="77777777" w:rsidTr="00307513">
        <w:trPr>
          <w:trHeight w:val="14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82FD3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296E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43F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F01000016</w:t>
            </w:r>
          </w:p>
        </w:tc>
      </w:tr>
      <w:tr w:rsidR="00435487" w:rsidRPr="0067665C" w14:paraId="5983931E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DC877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C25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6E3A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G01000026</w:t>
            </w:r>
          </w:p>
        </w:tc>
      </w:tr>
      <w:tr w:rsidR="00435487" w:rsidRPr="0067665C" w14:paraId="51DABA96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AFBCE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4C4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E96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M01000095</w:t>
            </w:r>
          </w:p>
        </w:tc>
      </w:tr>
      <w:tr w:rsidR="00435487" w:rsidRPr="0067665C" w14:paraId="56B28FD5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34EAFA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548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CBD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H01000412</w:t>
            </w:r>
          </w:p>
        </w:tc>
      </w:tr>
      <w:tr w:rsidR="00435487" w:rsidRPr="0067665C" w14:paraId="21A72E9D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44B5F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D1E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515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202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U01000096</w:t>
            </w:r>
          </w:p>
        </w:tc>
      </w:tr>
      <w:tr w:rsidR="00435487" w:rsidRPr="0067665C" w14:paraId="13964E4F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B3FF5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C9A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1595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011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E01000152</w:t>
            </w:r>
          </w:p>
        </w:tc>
      </w:tr>
      <w:tr w:rsidR="00435487" w:rsidRPr="0067665C" w14:paraId="438B13ED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46F1B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91C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1582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93A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B01000179</w:t>
            </w:r>
          </w:p>
        </w:tc>
      </w:tr>
      <w:tr w:rsidR="00435487" w:rsidRPr="0067665C" w14:paraId="4EC2841A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884AC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B2C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908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20C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V01000059</w:t>
            </w:r>
          </w:p>
        </w:tc>
      </w:tr>
      <w:tr w:rsidR="00435487" w:rsidRPr="0067665C" w14:paraId="362A9519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52C56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69E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909-14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4FB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B01000518</w:t>
            </w:r>
          </w:p>
        </w:tc>
      </w:tr>
      <w:tr w:rsidR="00435487" w:rsidRPr="0067665C" w14:paraId="135DE0CA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A6A39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CAF3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909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7FC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A01000142</w:t>
            </w:r>
          </w:p>
        </w:tc>
      </w:tr>
      <w:tr w:rsidR="00435487" w:rsidRPr="0067665C" w14:paraId="5EBDF6C1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85586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825E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2009-04-02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424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T01000084</w:t>
            </w:r>
          </w:p>
        </w:tc>
      </w:tr>
      <w:tr w:rsidR="00435487" w:rsidRPr="0067665C" w14:paraId="088F2549" w14:textId="77777777" w:rsidTr="00307513">
        <w:trPr>
          <w:trHeight w:val="163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B031F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A12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2008-23-07-01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450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R01000202</w:t>
            </w:r>
          </w:p>
        </w:tc>
      </w:tr>
      <w:tr w:rsidR="00435487" w:rsidRPr="0067665C" w14:paraId="3DF19CFD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9626E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4D6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908-14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280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X01000291</w:t>
            </w:r>
          </w:p>
        </w:tc>
      </w:tr>
      <w:tr w:rsidR="00435487" w:rsidRPr="0067665C" w14:paraId="1DE7022B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2066D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D9C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2008-15-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D1B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L01000074</w:t>
            </w:r>
          </w:p>
        </w:tc>
      </w:tr>
      <w:tr w:rsidR="00435487" w:rsidRPr="0067665C" w14:paraId="56D35095" w14:textId="77777777" w:rsidTr="00307513">
        <w:trPr>
          <w:trHeight w:val="105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4AF74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09F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2008-15-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C73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O01000234</w:t>
            </w:r>
          </w:p>
        </w:tc>
      </w:tr>
      <w:tr w:rsidR="00435487" w:rsidRPr="0067665C" w14:paraId="27345F9F" w14:textId="77777777" w:rsidTr="00307513">
        <w:trPr>
          <w:trHeight w:val="15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C73D4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45E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IPH 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939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RB01000008</w:t>
            </w:r>
          </w:p>
        </w:tc>
      </w:tr>
      <w:tr w:rsidR="00435487" w:rsidRPr="0067665C" w14:paraId="35DAB671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451BD9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1971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IPH 2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D41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OW01000011</w:t>
            </w:r>
          </w:p>
        </w:tc>
      </w:tr>
      <w:tr w:rsidR="00435487" w:rsidRPr="0067665C" w14:paraId="03A69458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95E93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A67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IPH 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FC8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RA01000001</w:t>
            </w:r>
          </w:p>
        </w:tc>
      </w:tr>
      <w:tr w:rsidR="00435487" w:rsidRPr="0067665C" w14:paraId="7F626AB9" w14:textId="77777777" w:rsidTr="00307513">
        <w:trPr>
          <w:trHeight w:val="176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959F47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403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IPH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194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OF01000004</w:t>
            </w:r>
          </w:p>
        </w:tc>
      </w:tr>
      <w:tr w:rsidR="00435487" w:rsidRPr="0067665C" w14:paraId="3EC62ACB" w14:textId="77777777" w:rsidTr="00307513">
        <w:trPr>
          <w:trHeight w:val="79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A52D8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34E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48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F15C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OSP01000135</w:t>
            </w:r>
          </w:p>
        </w:tc>
      </w:tr>
      <w:tr w:rsidR="00435487" w:rsidRPr="0067665C" w14:paraId="2B8F4076" w14:textId="77777777" w:rsidTr="00307513">
        <w:trPr>
          <w:trHeight w:val="139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64757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B67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IFC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A61B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FX01000038</w:t>
            </w:r>
          </w:p>
        </w:tc>
      </w:tr>
      <w:tr w:rsidR="00435487" w:rsidRPr="0067665C" w14:paraId="13351F53" w14:textId="77777777" w:rsidTr="00307513">
        <w:trPr>
          <w:trHeight w:val="199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A8C2D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6384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8085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K01000015</w:t>
            </w:r>
          </w:p>
        </w:tc>
      </w:tr>
      <w:tr w:rsidR="00435487" w:rsidRPr="0067665C" w14:paraId="7B71CF40" w14:textId="77777777" w:rsidTr="00307513">
        <w:trPr>
          <w:trHeight w:val="103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FF5EA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4DD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25E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B01000003</w:t>
            </w:r>
          </w:p>
        </w:tc>
      </w:tr>
      <w:tr w:rsidR="00435487" w:rsidRPr="0067665C" w14:paraId="75D817A7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28B206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800D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2D78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C01000005</w:t>
            </w:r>
          </w:p>
        </w:tc>
      </w:tr>
      <w:tr w:rsidR="00435487" w:rsidRPr="0067665C" w14:paraId="3B70D3CC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10514F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366A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P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5DF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UZL01000256</w:t>
            </w:r>
          </w:p>
        </w:tc>
      </w:tr>
      <w:tr w:rsidR="00435487" w:rsidRPr="0067665C" w14:paraId="580380E8" w14:textId="77777777" w:rsidTr="00435487">
        <w:trPr>
          <w:trHeight w:val="71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A0C80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E911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MRY12-02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04212" w14:textId="77777777" w:rsidR="00435487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BASC01000013</w:t>
            </w:r>
          </w:p>
        </w:tc>
      </w:tr>
      <w:tr w:rsidR="00435487" w:rsidRPr="0067665C" w14:paraId="1708A0F5" w14:textId="77777777" w:rsidTr="0090717E">
        <w:trPr>
          <w:trHeight w:val="61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5325B" w14:textId="77777777" w:rsidR="00435487" w:rsidRPr="0067665C" w:rsidRDefault="00435487" w:rsidP="00C12E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lastRenderedPageBreak/>
              <w:t>OC</w:t>
            </w:r>
            <w:r w:rsidR="00C12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L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97A04" w14:textId="77777777" w:rsidR="00435487" w:rsidRPr="0067665C" w:rsidRDefault="00435487" w:rsidP="009071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AC4B2" w14:textId="77777777" w:rsidR="00435487" w:rsidRPr="0067665C" w:rsidRDefault="00435487" w:rsidP="009071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/>
              </w:rPr>
              <w:t>Accession number</w:t>
            </w:r>
          </w:p>
        </w:tc>
      </w:tr>
      <w:tr w:rsidR="0067665C" w:rsidRPr="0067665C" w14:paraId="45DF9830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1384A3" w14:textId="77777777" w:rsidR="0067665C" w:rsidRPr="0067665C" w:rsidRDefault="00435487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2C7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MRY09-0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D2F9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BASA01000015</w:t>
            </w:r>
          </w:p>
        </w:tc>
      </w:tr>
      <w:tr w:rsidR="0067665C" w:rsidRPr="0067665C" w14:paraId="50986EE6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DE3B7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D9E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MRY10-05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C5FE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BASB01000009</w:t>
            </w:r>
          </w:p>
        </w:tc>
      </w:tr>
      <w:tr w:rsidR="0067665C" w:rsidRPr="0067665C" w14:paraId="3810723B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E34E4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3377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5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3A1E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HAJ01000006*</w:t>
            </w:r>
          </w:p>
        </w:tc>
      </w:tr>
      <w:tr w:rsidR="0067665C" w:rsidRPr="0067665C" w14:paraId="05A19EE7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FB196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415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3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4D91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EOY01000010*</w:t>
            </w:r>
          </w:p>
        </w:tc>
      </w:tr>
      <w:tr w:rsidR="0067665C" w:rsidRPr="0067665C" w14:paraId="0D6C2113" w14:textId="77777777" w:rsidTr="00307513">
        <w:trPr>
          <w:trHeight w:val="130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59B4A0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1427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W6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8CE3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IEG01000016*</w:t>
            </w:r>
          </w:p>
        </w:tc>
      </w:tr>
      <w:tr w:rsidR="0067665C" w:rsidRPr="0067665C" w14:paraId="0E6CB5BE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3D8A9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1DD7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7A54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TA01000000*</w:t>
            </w:r>
          </w:p>
        </w:tc>
      </w:tr>
      <w:tr w:rsidR="0067665C" w:rsidRPr="0067665C" w14:paraId="6EE1EFDF" w14:textId="77777777" w:rsidTr="00307513">
        <w:trPr>
          <w:trHeight w:val="235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84F3C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8E4F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4557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TB01000052*</w:t>
            </w:r>
          </w:p>
        </w:tc>
      </w:tr>
      <w:tr w:rsidR="0067665C" w:rsidRPr="0067665C" w14:paraId="615CB605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BC32F9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6921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D56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D01000085*</w:t>
            </w:r>
          </w:p>
        </w:tc>
      </w:tr>
      <w:tr w:rsidR="0067665C" w:rsidRPr="0067665C" w14:paraId="0F5FF184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BFC35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E58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4EB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I01000099*</w:t>
            </w:r>
          </w:p>
        </w:tc>
      </w:tr>
      <w:tr w:rsidR="0067665C" w:rsidRPr="0067665C" w14:paraId="78EA35EE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C1146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20F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8FE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L01000099*</w:t>
            </w:r>
          </w:p>
        </w:tc>
      </w:tr>
      <w:tr w:rsidR="0067665C" w:rsidRPr="0067665C" w14:paraId="387AFAC3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23EFB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E38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4D5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OGD01000083*</w:t>
            </w:r>
          </w:p>
        </w:tc>
      </w:tr>
      <w:tr w:rsidR="0067665C" w:rsidRPr="0067665C" w14:paraId="0DFF325B" w14:textId="77777777" w:rsidTr="00307513">
        <w:trPr>
          <w:trHeight w:val="209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F2D89D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EDB4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2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F717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J01000026*</w:t>
            </w:r>
          </w:p>
        </w:tc>
      </w:tr>
      <w:tr w:rsidR="0067665C" w:rsidRPr="0067665C" w14:paraId="45DF3143" w14:textId="77777777" w:rsidTr="00307513">
        <w:trPr>
          <w:trHeight w:val="127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3B906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3E07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2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4E4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W01000029*</w:t>
            </w:r>
          </w:p>
        </w:tc>
      </w:tr>
      <w:tr w:rsidR="0067665C" w:rsidRPr="0067665C" w14:paraId="13F73358" w14:textId="77777777" w:rsidTr="00307513">
        <w:trPr>
          <w:trHeight w:val="71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71B7C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F801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2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065F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Q01000073*</w:t>
            </w:r>
          </w:p>
        </w:tc>
      </w:tr>
      <w:tr w:rsidR="0067665C" w:rsidRPr="0067665C" w14:paraId="3154596A" w14:textId="77777777" w:rsidTr="00307513">
        <w:trPr>
          <w:trHeight w:val="71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7FB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C45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C35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E01000016*</w:t>
            </w:r>
          </w:p>
        </w:tc>
      </w:tr>
      <w:tr w:rsidR="0067665C" w:rsidRPr="0067665C" w14:paraId="2FE7D4B4" w14:textId="77777777" w:rsidTr="00307513">
        <w:trPr>
          <w:trHeight w:val="127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F70091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l</w:t>
            </w:r>
          </w:p>
          <w:p w14:paraId="1DDD71F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393E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aval-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2ECE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DO01000006</w:t>
            </w:r>
          </w:p>
        </w:tc>
      </w:tr>
      <w:tr w:rsidR="0067665C" w:rsidRPr="0067665C" w14:paraId="68BA928D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7D55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0E75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60140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7C201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CYS02000025</w:t>
            </w:r>
          </w:p>
        </w:tc>
      </w:tr>
      <w:tr w:rsidR="0067665C" w:rsidRPr="0067665C" w14:paraId="526E6A26" w14:textId="77777777" w:rsidTr="00307513">
        <w:trPr>
          <w:trHeight w:val="77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5248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522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1083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E01000071</w:t>
            </w:r>
          </w:p>
        </w:tc>
      </w:tr>
      <w:tr w:rsidR="0067665C" w:rsidRPr="0067665C" w14:paraId="5F14F2A9" w14:textId="77777777" w:rsidTr="00307513">
        <w:trPr>
          <w:trHeight w:val="120"/>
        </w:trPr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179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5936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517F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F01000005</w:t>
            </w:r>
          </w:p>
        </w:tc>
      </w:tr>
      <w:tr w:rsidR="0067665C" w:rsidRPr="0067665C" w14:paraId="2D79509F" w14:textId="77777777" w:rsidTr="00307513">
        <w:trPr>
          <w:trHeight w:val="61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E235F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D584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194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J01000096</w:t>
            </w:r>
          </w:p>
        </w:tc>
      </w:tr>
      <w:tr w:rsidR="0067665C" w:rsidRPr="0067665C" w14:paraId="304F06DF" w14:textId="77777777" w:rsidTr="00307513">
        <w:trPr>
          <w:trHeight w:val="74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6B47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5DE6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1H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1A620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NNC01000028</w:t>
            </w:r>
          </w:p>
        </w:tc>
      </w:tr>
      <w:tr w:rsidR="0067665C" w:rsidRPr="0067665C" w14:paraId="5BD7D86B" w14:textId="77777777" w:rsidTr="00307513">
        <w:trPr>
          <w:trHeight w:val="11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6C6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B1FE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IFC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197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DQ01000121</w:t>
            </w:r>
          </w:p>
        </w:tc>
      </w:tr>
      <w:tr w:rsidR="0067665C" w:rsidRPr="0067665C" w14:paraId="7E693535" w14:textId="77777777" w:rsidTr="00307513">
        <w:trPr>
          <w:trHeight w:val="61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966EF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1q</w:t>
            </w:r>
          </w:p>
          <w:p w14:paraId="602AE6DF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D240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0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DEE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F00000000</w:t>
            </w:r>
          </w:p>
        </w:tc>
      </w:tr>
      <w:tr w:rsidR="0067665C" w:rsidRPr="0067665C" w14:paraId="714C6477" w14:textId="77777777" w:rsidTr="00307513">
        <w:trPr>
          <w:trHeight w:val="79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2B24A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9C0D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2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4FB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G00000000</w:t>
            </w:r>
          </w:p>
        </w:tc>
      </w:tr>
      <w:tr w:rsidR="0067665C" w:rsidRPr="0067665C" w14:paraId="1D287A73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72E8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0D04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_TG50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3087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IU00000000</w:t>
            </w:r>
          </w:p>
        </w:tc>
      </w:tr>
      <w:tr w:rsidR="0067665C" w:rsidRPr="0067665C" w14:paraId="731A7275" w14:textId="77777777" w:rsidTr="00307513">
        <w:trPr>
          <w:trHeight w:val="61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E5C14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3DFD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DAC3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D01000068</w:t>
            </w:r>
          </w:p>
        </w:tc>
      </w:tr>
      <w:tr w:rsidR="0067665C" w:rsidRPr="0067665C" w14:paraId="2DE973A8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A5EA03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6A80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UMB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5A28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EPK01000012</w:t>
            </w:r>
          </w:p>
        </w:tc>
      </w:tr>
      <w:tr w:rsidR="0067665C" w:rsidRPr="0067665C" w14:paraId="3231E4F0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06C09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EC93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44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9D6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KAT01000029</w:t>
            </w:r>
          </w:p>
        </w:tc>
      </w:tr>
      <w:tr w:rsidR="0067665C" w:rsidRPr="0067665C" w14:paraId="2D169538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289C5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5E3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4F0E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M01000039</w:t>
            </w:r>
          </w:p>
        </w:tc>
      </w:tr>
      <w:tr w:rsidR="0067665C" w:rsidRPr="0067665C" w14:paraId="329884E7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67439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8F5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aval-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C403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FZ01000040</w:t>
            </w:r>
          </w:p>
        </w:tc>
      </w:tr>
      <w:tr w:rsidR="0067665C" w:rsidRPr="0067665C" w14:paraId="0EC1E990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2F554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69F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4B00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BG01000047*</w:t>
            </w:r>
          </w:p>
        </w:tc>
      </w:tr>
      <w:tr w:rsidR="0067665C" w:rsidRPr="0067665C" w14:paraId="1CB63D64" w14:textId="77777777" w:rsidTr="00307513">
        <w:trPr>
          <w:trHeight w:val="205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29F36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C7AD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FFD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PAW01000088*</w:t>
            </w:r>
          </w:p>
        </w:tc>
      </w:tr>
      <w:tr w:rsidR="0067665C" w:rsidRPr="0067665C" w14:paraId="19D66136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5DEE16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83C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proofErr w:type="spellStart"/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Isac_Coli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5590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CAKB01000002*</w:t>
            </w:r>
          </w:p>
        </w:tc>
      </w:tr>
      <w:tr w:rsidR="0067665C" w:rsidRPr="0067665C" w14:paraId="4FEE5E8A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5C1DA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2D24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proofErr w:type="spellStart"/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Isac_Co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C03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CAKA00000000*</w:t>
            </w:r>
          </w:p>
        </w:tc>
      </w:tr>
      <w:tr w:rsidR="0067665C" w:rsidRPr="0067665C" w14:paraId="378BF0CD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ADBC83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A20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392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SZ01000038*</w:t>
            </w:r>
          </w:p>
        </w:tc>
      </w:tr>
      <w:tr w:rsidR="0067665C" w:rsidRPr="0067665C" w14:paraId="3E4054FD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A1BB9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945F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BNI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F38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FTC01000050*</w:t>
            </w:r>
          </w:p>
        </w:tc>
      </w:tr>
      <w:tr w:rsidR="0067665C" w:rsidRPr="0067665C" w14:paraId="1349DA43" w14:textId="77777777" w:rsidTr="00307513">
        <w:trPr>
          <w:trHeight w:val="134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094AAC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7D6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C45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EW01000143*</w:t>
            </w:r>
          </w:p>
        </w:tc>
      </w:tr>
      <w:tr w:rsidR="0067665C" w:rsidRPr="0067665C" w14:paraId="7386F85B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46F1E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72FB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B9E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B01000104*</w:t>
            </w:r>
          </w:p>
        </w:tc>
      </w:tr>
      <w:tr w:rsidR="0067665C" w:rsidRPr="0067665C" w14:paraId="5840AC49" w14:textId="77777777" w:rsidTr="00307513">
        <w:trPr>
          <w:trHeight w:val="98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F2BDA9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C6F3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20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27D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I01000003*</w:t>
            </w:r>
          </w:p>
        </w:tc>
      </w:tr>
      <w:tr w:rsidR="0067665C" w:rsidRPr="0067665C" w14:paraId="462D9498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616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BA68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TG15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09A2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SFC01000076*</w:t>
            </w:r>
          </w:p>
        </w:tc>
      </w:tr>
      <w:tr w:rsidR="0067665C" w:rsidRPr="0067665C" w14:paraId="4C12688A" w14:textId="77777777" w:rsidTr="00307513">
        <w:trPr>
          <w:trHeight w:val="207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DAA7817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OCL3a</w:t>
            </w:r>
          </w:p>
          <w:p w14:paraId="6FCDE14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08E1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Naval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8079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SX01000028</w:t>
            </w:r>
          </w:p>
        </w:tc>
      </w:tr>
      <w:tr w:rsidR="0067665C" w:rsidRPr="0067665C" w14:paraId="03423E6B" w14:textId="77777777" w:rsidTr="00307513">
        <w:trPr>
          <w:trHeight w:val="71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15404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10E25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2008-15-34-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8827A" w14:textId="77777777" w:rsidR="0067665C" w:rsidRPr="0067665C" w:rsidRDefault="0067665C" w:rsidP="0067665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</w:pPr>
            <w:r w:rsidRPr="0067665C">
              <w:rPr>
                <w:rFonts w:ascii="Times New Roman" w:eastAsia="Times New Roman" w:hAnsi="Times New Roman" w:cs="Times New Roman"/>
                <w:color w:val="000000"/>
                <w:sz w:val="20"/>
                <w:lang w:val="en-AU"/>
              </w:rPr>
              <w:t>AMHK01000147</w:t>
            </w:r>
          </w:p>
        </w:tc>
      </w:tr>
    </w:tbl>
    <w:p w14:paraId="1F6135E9" w14:textId="77777777" w:rsidR="0067665C" w:rsidRPr="0067665C" w:rsidRDefault="0067665C">
      <w:pPr>
        <w:rPr>
          <w:rFonts w:ascii="Times New Roman" w:hAnsi="Times New Roman"/>
        </w:rPr>
      </w:pPr>
    </w:p>
    <w:p w14:paraId="6F5DF779" w14:textId="77777777" w:rsidR="00435487" w:rsidRPr="00B4514F" w:rsidRDefault="00435487" w:rsidP="00435487">
      <w:pPr>
        <w:rPr>
          <w:rFonts w:ascii="Times New Roman" w:hAnsi="Times New Roman" w:cs="Times New Roman"/>
          <w:sz w:val="20"/>
        </w:rPr>
      </w:pPr>
      <w:r w:rsidRPr="00B4514F">
        <w:rPr>
          <w:rFonts w:ascii="Times New Roman" w:hAnsi="Times New Roman" w:cs="Times New Roman"/>
          <w:sz w:val="20"/>
        </w:rPr>
        <w:t xml:space="preserve">* OC locus sequence is found in multiple </w:t>
      </w:r>
      <w:proofErr w:type="spellStart"/>
      <w:r w:rsidRPr="00B4514F">
        <w:rPr>
          <w:rFonts w:ascii="Times New Roman" w:hAnsi="Times New Roman" w:cs="Times New Roman"/>
          <w:sz w:val="20"/>
        </w:rPr>
        <w:t>contigs</w:t>
      </w:r>
      <w:proofErr w:type="spellEnd"/>
      <w:r w:rsidRPr="00B4514F">
        <w:rPr>
          <w:rFonts w:ascii="Times New Roman" w:hAnsi="Times New Roman" w:cs="Times New Roman"/>
          <w:sz w:val="20"/>
        </w:rPr>
        <w:t xml:space="preserve"> </w:t>
      </w:r>
    </w:p>
    <w:p w14:paraId="02EBC6E9" w14:textId="77777777" w:rsidR="0067665C" w:rsidRPr="0067665C" w:rsidRDefault="0067665C">
      <w:pPr>
        <w:rPr>
          <w:rFonts w:ascii="Times New Roman" w:hAnsi="Times New Roman"/>
        </w:rPr>
      </w:pPr>
    </w:p>
    <w:sectPr w:rsidR="0067665C" w:rsidRPr="0067665C" w:rsidSect="007522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65C"/>
    <w:rsid w:val="00307513"/>
    <w:rsid w:val="00435487"/>
    <w:rsid w:val="0067665C"/>
    <w:rsid w:val="00752229"/>
    <w:rsid w:val="00C1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385D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1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20</Characters>
  <Application>Microsoft Macintosh Word</Application>
  <DocSecurity>0</DocSecurity>
  <Lines>18</Lines>
  <Paragraphs>5</Paragraphs>
  <ScaleCrop>false</ScaleCrop>
  <Company>University of Sydney</Company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enyon</dc:creator>
  <cp:keywords/>
  <dc:description/>
  <cp:lastModifiedBy>Ruth Hall</cp:lastModifiedBy>
  <cp:revision>3</cp:revision>
  <dcterms:created xsi:type="dcterms:W3CDTF">2013-11-28T22:02:00Z</dcterms:created>
  <dcterms:modified xsi:type="dcterms:W3CDTF">2014-07-29T04:12:00Z</dcterms:modified>
</cp:coreProperties>
</file>